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646798" w14:textId="7EE6F9EC" w:rsidR="007A0F00" w:rsidRPr="00F06810" w:rsidRDefault="007A0F00">
      <w:pPr>
        <w:rPr>
          <w:rFonts w:ascii="Arial" w:eastAsia="Times New Roman" w:hAnsi="Arial" w:cs="Arial"/>
          <w:b/>
          <w:bCs/>
          <w:color w:val="000000"/>
          <w:sz w:val="22"/>
          <w:lang w:val="en-US"/>
        </w:rPr>
      </w:pPr>
      <w:r w:rsidRPr="00F06810">
        <w:rPr>
          <w:rFonts w:ascii="Arial" w:eastAsia="Times New Roman" w:hAnsi="Arial" w:cs="Arial"/>
          <w:b/>
          <w:bCs/>
          <w:color w:val="000000"/>
          <w:sz w:val="22"/>
          <w:lang w:val="en-US"/>
        </w:rPr>
        <w:t>Cell lines and cord blood-derived cells</w:t>
      </w:r>
    </w:p>
    <w:p w14:paraId="5E267884" w14:textId="77777777" w:rsidR="007A0F00" w:rsidRPr="007A0F00" w:rsidRDefault="007A0F00">
      <w:pPr>
        <w:rPr>
          <w:rFonts w:ascii="Arial" w:eastAsia="Times New Roman" w:hAnsi="Arial" w:cs="Arial"/>
          <w:b/>
          <w:bCs/>
          <w:color w:val="000000"/>
          <w:sz w:val="18"/>
          <w:szCs w:val="18"/>
          <w:lang w:val="en-US"/>
        </w:rPr>
      </w:pPr>
    </w:p>
    <w:p w14:paraId="18C4FE1D" w14:textId="77777777" w:rsidR="007A0F00" w:rsidRPr="007A0F00" w:rsidRDefault="007A0F00">
      <w:pPr>
        <w:rPr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1"/>
        <w:gridCol w:w="2691"/>
        <w:gridCol w:w="801"/>
        <w:gridCol w:w="1738"/>
        <w:gridCol w:w="2299"/>
      </w:tblGrid>
      <w:tr w:rsidR="00277553" w:rsidRPr="00076E73" w14:paraId="1E8BBF99" w14:textId="77777777" w:rsidTr="00FF2BF7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94" w14:textId="5BCEF762" w:rsidR="00CE1EDA" w:rsidRPr="00CE1EDA" w:rsidRDefault="00277553" w:rsidP="00FF2BF7">
            <w:pPr>
              <w:spacing w:before="240" w:after="24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6E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ell l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95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y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96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97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LL fusion ge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98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ther mutations</w:t>
            </w:r>
          </w:p>
        </w:tc>
      </w:tr>
      <w:tr w:rsidR="00277553" w:rsidRPr="00076E73" w14:paraId="1E8BBF9F" w14:textId="77777777" w:rsidTr="00FF2BF7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9A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V4-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9B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ute monocytic leukem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9C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9D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L::AF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9E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LT3-ITD</w:t>
            </w:r>
          </w:p>
        </w:tc>
      </w:tr>
      <w:tr w:rsidR="00277553" w:rsidRPr="00076E73" w14:paraId="1E8BBFA5" w14:textId="77777777" w:rsidTr="00FF2BF7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A0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M6 (MONOMAC 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A1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ute monocytic leukem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A2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A3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L::AF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A4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UNX1::ATP8A2, TP53</w:t>
            </w:r>
          </w:p>
        </w:tc>
      </w:tr>
      <w:tr w:rsidR="00277553" w:rsidRPr="00076E73" w14:paraId="1E8BBFAB" w14:textId="77777777" w:rsidTr="00FF2BF7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A6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OLM-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A7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ute myeloid leukem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A8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A9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L::AF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AA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LT3-ITD</w:t>
            </w:r>
          </w:p>
        </w:tc>
      </w:tr>
      <w:tr w:rsidR="00277553" w:rsidRPr="00076E73" w14:paraId="1E8BBFB1" w14:textId="77777777" w:rsidTr="00FF2BF7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AC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HP-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AD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ute monocytic leukem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AE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AF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L::AF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B0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SNK2A1::DDX39B, NRAS, TP53</w:t>
            </w:r>
          </w:p>
        </w:tc>
      </w:tr>
      <w:tr w:rsidR="00277553" w:rsidRPr="00076E73" w14:paraId="1E8BBFB7" w14:textId="77777777" w:rsidTr="00FF2BF7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B2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mo-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B3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ute monocytic leukem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B4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B5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L::AF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B6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P300, KRAS, TP53</w:t>
            </w:r>
          </w:p>
        </w:tc>
      </w:tr>
      <w:tr w:rsidR="00277553" w:rsidRPr="00076E73" w14:paraId="1E8BBFBD" w14:textId="77777777" w:rsidTr="00FF2BF7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B8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S4-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B9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 acute lymphoblastic leukem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BA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BB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L::AF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BC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77553" w:rsidRPr="00076E73" w14:paraId="1E8BBFC3" w14:textId="77777777" w:rsidTr="00FF2BF7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BE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L-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BF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ute myeloid leukem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C0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C1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C2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P53, CDKN2A, NRAS</w:t>
            </w:r>
          </w:p>
        </w:tc>
      </w:tr>
      <w:tr w:rsidR="00277553" w:rsidRPr="00076E73" w14:paraId="1E8BBFC9" w14:textId="77777777" w:rsidTr="00FF2BF7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C4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MK1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C5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acute </w:t>
            </w:r>
            <w:proofErr w:type="spellStart"/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gakaryoblastic</w:t>
            </w:r>
            <w:proofErr w:type="spellEnd"/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leukem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C6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C7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C8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risomy 21, TP53::FXR2, TP53</w:t>
            </w:r>
          </w:p>
        </w:tc>
      </w:tr>
      <w:tr w:rsidR="00277553" w:rsidRPr="00076E73" w14:paraId="1E8BBFCF" w14:textId="77777777" w:rsidTr="00FF2BF7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CA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rim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CB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herapy-related acute myeloid leukem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CC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CD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CE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LR, MPL, NRAS, TP53</w:t>
            </w:r>
          </w:p>
        </w:tc>
      </w:tr>
      <w:tr w:rsidR="00277553" w:rsidRPr="00076E73" w14:paraId="1E8BBFD5" w14:textId="77777777" w:rsidTr="00FF2BF7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D0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B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D1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ute promyelocytic leukem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D2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D3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D4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ML::RARA, KRAS, TP53</w:t>
            </w:r>
          </w:p>
        </w:tc>
      </w:tr>
      <w:tr w:rsidR="00277553" w:rsidRPr="00076E73" w14:paraId="1E8BBFDB" w14:textId="77777777" w:rsidTr="00FF2BF7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D6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N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D7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rd blood Lin- cells, pro-B-cell-lik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D8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D9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L::ENL (transgenic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DA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77553" w:rsidRPr="00076E73" w14:paraId="1E8BBFE1" w14:textId="77777777" w:rsidTr="00FF2BF7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DC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F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DD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rd blood Lin- cells, pro-B-cell-lik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DE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DF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L::AF9 (transgenic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E0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77553" w:rsidRPr="00076E73" w14:paraId="1E8BBFE7" w14:textId="77777777" w:rsidTr="00FF2BF7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E2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F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E3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Cord blood Lin- cells, </w:t>
            </w:r>
            <w:proofErr w:type="spellStart"/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iphenotypic</w:t>
            </w:r>
            <w:proofErr w:type="spellEnd"/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CD19+, CD33+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E4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E5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L::AF9 (transgenic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E6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77553" w:rsidRPr="00076E73" w14:paraId="1E8BBFED" w14:textId="77777777" w:rsidTr="00FF2BF7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E8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B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E9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rd blood CD34+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EA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EB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L::AF4 Intron 11 breakpoi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EC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77553" w:rsidRPr="00076E73" w14:paraId="1E8BBFF3" w14:textId="77777777" w:rsidTr="00FF2BF7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EE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lastRenderedPageBreak/>
              <w:t>CB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EF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rd blood CD34+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F0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F1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L::AF4 Intron 11 breakpoi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F2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77553" w:rsidRPr="00076E73" w14:paraId="1E8BBFF9" w14:textId="77777777" w:rsidTr="00FF2BF7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F4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B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F5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rd blood CD34+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F6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F7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L::AF9 Intron 11 breakpoi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F8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77553" w:rsidRPr="00076E73" w14:paraId="1E8BBFFF" w14:textId="77777777" w:rsidTr="00FF2BF7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FA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B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FB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rd blood CD34+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FC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FD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L::AF9 Intron 11 breakpoi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BFFE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77553" w:rsidRPr="00076E73" w14:paraId="1E8BC005" w14:textId="77777777" w:rsidTr="00FF2BF7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C000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B1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C001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rd blood CD34+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C002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C003" w14:textId="77777777" w:rsidR="00277553" w:rsidRPr="00076E73" w:rsidRDefault="00277553" w:rsidP="00FF2BF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LL::AF9 Intron 9 breakpoi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BC004" w14:textId="77777777" w:rsidR="00277553" w:rsidRPr="00076E73" w:rsidRDefault="00277553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14:paraId="1E8BC006" w14:textId="00932C0B" w:rsidR="00277553" w:rsidRPr="00076E73" w:rsidRDefault="00CE72CF" w:rsidP="00277553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bCs/>
          <w:color w:val="000000"/>
          <w:sz w:val="18"/>
          <w:szCs w:val="18"/>
          <w:lang w:val="en-US"/>
        </w:rPr>
        <w:t>Supplemental</w:t>
      </w:r>
      <w:r w:rsidR="00277553" w:rsidRPr="00076E73">
        <w:rPr>
          <w:rFonts w:ascii="Arial" w:eastAsia="Times New Roman" w:hAnsi="Arial" w:cs="Arial"/>
          <w:b/>
          <w:bCs/>
          <w:color w:val="000000"/>
          <w:sz w:val="18"/>
          <w:szCs w:val="18"/>
          <w:lang w:val="en-US"/>
        </w:rPr>
        <w:t xml:space="preserve"> table 1</w:t>
      </w:r>
      <w:r w:rsidR="00277553">
        <w:rPr>
          <w:rFonts w:ascii="Arial" w:eastAsia="Times New Roman" w:hAnsi="Arial" w:cs="Arial"/>
          <w:b/>
          <w:bCs/>
          <w:color w:val="000000"/>
          <w:sz w:val="18"/>
          <w:szCs w:val="18"/>
          <w:lang w:val="en-US"/>
        </w:rPr>
        <w:t>.:</w:t>
      </w:r>
      <w:r w:rsidR="00277553" w:rsidRPr="00076E73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Cell lines and cord blood-derived cells.</w:t>
      </w:r>
    </w:p>
    <w:p w14:paraId="1E8BC007" w14:textId="77777777" w:rsidR="00A3705E" w:rsidRPr="00277553" w:rsidRDefault="00A3705E" w:rsidP="00673FCB">
      <w:pPr>
        <w:rPr>
          <w:lang w:val="en-US"/>
        </w:rPr>
      </w:pPr>
    </w:p>
    <w:sectPr w:rsidR="00A3705E" w:rsidRPr="002775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3E9441" w14:textId="77777777" w:rsidR="005D31CD" w:rsidRDefault="005D31CD" w:rsidP="00CE1EDA">
      <w:pPr>
        <w:spacing w:line="240" w:lineRule="auto"/>
      </w:pPr>
      <w:r>
        <w:separator/>
      </w:r>
    </w:p>
  </w:endnote>
  <w:endnote w:type="continuationSeparator" w:id="0">
    <w:p w14:paraId="4E5197C3" w14:textId="77777777" w:rsidR="005D31CD" w:rsidRDefault="005D31CD" w:rsidP="00CE1E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0EE453" w14:textId="77777777" w:rsidR="005D31CD" w:rsidRDefault="005D31CD" w:rsidP="00CE1EDA">
      <w:pPr>
        <w:spacing w:line="240" w:lineRule="auto"/>
      </w:pPr>
      <w:r>
        <w:separator/>
      </w:r>
    </w:p>
  </w:footnote>
  <w:footnote w:type="continuationSeparator" w:id="0">
    <w:p w14:paraId="0A0C0A9E" w14:textId="77777777" w:rsidR="005D31CD" w:rsidRDefault="005D31CD" w:rsidP="00CE1ED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2437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7553"/>
    <w:rsid w:val="00052316"/>
    <w:rsid w:val="00277553"/>
    <w:rsid w:val="003D3ABD"/>
    <w:rsid w:val="005D31CD"/>
    <w:rsid w:val="00673FCB"/>
    <w:rsid w:val="007A0F00"/>
    <w:rsid w:val="008553EB"/>
    <w:rsid w:val="00A3705E"/>
    <w:rsid w:val="00C25E76"/>
    <w:rsid w:val="00CE1EDA"/>
    <w:rsid w:val="00CE72CF"/>
    <w:rsid w:val="00E45B40"/>
    <w:rsid w:val="00EE5A21"/>
    <w:rsid w:val="00F0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BBF94"/>
  <w15:chartTrackingRefBased/>
  <w15:docId w15:val="{6986F4CC-925C-49F1-A656-02B928D9A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77553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CE1ED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1EDA"/>
    <w:rPr>
      <w:sz w:val="20"/>
    </w:rPr>
  </w:style>
  <w:style w:type="paragraph" w:styleId="Fuzeile">
    <w:name w:val="footer"/>
    <w:basedOn w:val="Standard"/>
    <w:link w:val="FuzeileZchn"/>
    <w:uiPriority w:val="99"/>
    <w:unhideWhenUsed/>
    <w:rsid w:val="00CE1EDA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1EDA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sche Lisa</dc:creator>
  <cp:keywords/>
  <dc:description/>
  <cp:lastModifiedBy>Lisa Dietsche</cp:lastModifiedBy>
  <cp:revision>5</cp:revision>
  <dcterms:created xsi:type="dcterms:W3CDTF">2024-02-15T15:07:00Z</dcterms:created>
  <dcterms:modified xsi:type="dcterms:W3CDTF">2024-11-17T17:40:00Z</dcterms:modified>
</cp:coreProperties>
</file>